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000" w:firstRow="0" w:lastRow="0" w:firstColumn="0" w:lastColumn="0" w:noHBand="0" w:noVBand="0"/>
      </w:tblPr>
      <w:tblGrid>
        <w:gridCol w:w="750"/>
        <w:gridCol w:w="963"/>
        <w:gridCol w:w="4583"/>
        <w:gridCol w:w="4424"/>
        <w:gridCol w:w="990"/>
        <w:gridCol w:w="1257"/>
        <w:gridCol w:w="1417"/>
      </w:tblGrid>
      <w:tr w:rsidR="00942695" w:rsidRPr="00942695" w14:paraId="0EE0BEB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A9C64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8B3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71FBE3" w14:textId="1F337E2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V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D918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ssue Origin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8F679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F_WES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86A0B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26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F_targeted</w:t>
            </w:r>
            <w:proofErr w:type="spellEnd"/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D06C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26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rgeted_result</w:t>
            </w:r>
            <w:proofErr w:type="spellEnd"/>
          </w:p>
        </w:tc>
      </w:tr>
      <w:tr w:rsidR="00942695" w:rsidRPr="00942695" w14:paraId="0DEA462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1C2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34C0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08A94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52982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3F31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B0F0C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10CF3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70E754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92F3F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A6B08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CF553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04993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superior tempor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7686F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25274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6064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79989A7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B70AC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262FA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FF7AC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150A77" w14:textId="157B4E80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occipi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F549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D0B2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C0EE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2511ED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B46C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8863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53241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9CBB3B" w14:textId="367F3E0C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medial occipi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7B2B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F8F4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C8D2F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0EAE45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1946C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CC88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608D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6EB8A4" w14:textId="4A7C1904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medial occipi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AE217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46299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B7815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1E7E57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47AF4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1D364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B80D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F23F9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parietal 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7DE96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0100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24915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4BA3D58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5A9E3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7435E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442F1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D049B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parietal 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A8FE0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26E2E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DBC24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4329E64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D0417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6D678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2956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FA596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43F70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683C4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E4CB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  <w:bookmarkStart w:id="0" w:name="_GoBack"/>
        <w:bookmarkEnd w:id="0"/>
      </w:tr>
      <w:tr w:rsidR="00942695" w:rsidRPr="00942695" w14:paraId="53B662B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F330D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A602D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C7142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5CB1D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1EB21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2C5F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90811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7C699EF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517B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9C75A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5AE9F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DFE66" w14:textId="15D8934F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mygdala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550D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B346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B532C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9A850F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5073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F26F1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9DBD4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2E51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hippocamp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AB7A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F58DD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4E4B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7AE16A2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7520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537E4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208DE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00F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occipital lobe and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8A2AB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9596B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36AB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484382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1860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F6EC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F9463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634_635del:p.Ser212Leufs*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6C2B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occipital lobe and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86BB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F98D7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518C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B66084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6AE9E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9D77C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07D96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2BA699" w14:textId="309803E9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occipi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A30A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CA754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30F1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6BFB5A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590E8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8EE60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1B48A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BDF0DF" w14:textId="52DABCB0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medial occipi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E97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98852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8812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E1E945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94EA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3BBF0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1C3F4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B3F7BC" w14:textId="2C858AE0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medial occipi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33AD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96EF2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6112E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008B1E2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2E94F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5B83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4848A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181D7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parietal 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010B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FD065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E8AEE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2D32091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107B2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51A83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AE2C2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0B18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parietal 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076E5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20176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2DCB0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EECC6D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951DB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A2A4F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E7DC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B24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superior tempor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58A4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570FA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00489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304408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9593D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5F9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49B0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3BB9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053A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46895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057C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8A3329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2CC06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DE1A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9F9D6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6706F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83C7B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18C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DA0FF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7907F4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D8F67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73253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688D5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0350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2C399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A543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6DE25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10E62F5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6F29D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A625A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F69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31107" w14:textId="1A2D6C2C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mygdala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613B8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4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6230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AB42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E001538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F737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1C1C2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70F9E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2F144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hippocamp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A35C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3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DAD1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C55FF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72CFB2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3AFAE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B86F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AC67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FFA46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occipital lobe and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5403E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25822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E69C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8148F64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AC6E7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6E73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B1A30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429.4:c.1220G&gt;A:p.Arg407Hi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C7AF7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occipital lobe and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327F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22B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80C50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DB3E06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DC7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5C17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BB5F5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294332.1:c.1408-3C&gt;A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5BB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-inferior temporal gyrus and occipitotempor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44E1A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84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91B1B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5C72F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0C3FE9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B575E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78597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CCF1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294332.1:c.1408-3C&gt;A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71B3A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-inferior temporal gyrus and occipitotempor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05984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B0E0B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AD54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EBABCF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B013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A2EFD" w14:textId="5B9BA1AF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9667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DCDA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796B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BE183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4CA1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A6141B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F828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7057FB" w14:textId="7C969E46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EBFC4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3AA75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332D4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5D6AE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B769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64ED485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1FE0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1B9E32" w14:textId="3942CC41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90D8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DB0FB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F78D8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FCE23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F0E2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044FD4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3BD0C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C6242F" w14:textId="52A2B7F2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67058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4AE50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411C1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DFF42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A551E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5D6FD6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5D3F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9109D6" w14:textId="4777B30E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333A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9E49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nterior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A3B65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96417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5ACF7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B69A92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C3153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24B9B" w14:textId="561CE864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B44C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B9C34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678B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D1646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5F3E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AB97AD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AE94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250849" w14:textId="2E0C290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BBC62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AD230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lateral pos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25961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FCB6D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E596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0F2A8B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A9EE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9F46CF" w14:textId="238EF68B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6C37D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A6CEE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lateral an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5C5CA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5BE36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0247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5BDB4C8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40428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46BFE" w14:textId="3E94F5C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EF9EE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0D80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 lateral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5BFD3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D6F0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6885A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C866F6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13A51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B25415" w14:textId="73A5D7D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0577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3910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2E904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61A5E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27161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F91543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BF38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6A04E5" w14:textId="3C56394F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A751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A100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medial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4AF8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8EE4F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F2115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9CADFE8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58684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4F1EF" w14:textId="52E15C3F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259F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2CB4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D152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0108A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B6C5B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1DE63A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FCA19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CF3329" w14:textId="2A9CC0D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EA6C8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537A6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8C5E5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0D33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8C492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EC3A8A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1266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4A19A1" w14:textId="5A9EDDC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C5E69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2B21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B2954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16B9E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E7F5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9A6B581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2A736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9AE521" w14:textId="1BAF2E2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54F63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772E1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occipit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2F2CF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DC39E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A5FB4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03B72F4D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8DF6D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4421C0" w14:textId="2A8A689C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CF95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AEAA6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CCEC7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96FF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960E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F6EBE62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E44F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C9513C" w14:textId="1ADBE55E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3E54E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4BB6D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B18A2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CE6F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043B9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68F3289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AAE1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455ED5" w14:textId="00FAFF93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3C6E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0173B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lateral an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C1F6E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28A1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2F07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4CCC223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92A50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12580" w14:textId="382B5543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988F4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BE0A6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pol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A13F2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05DB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7DED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8E0FB07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407EF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54E504" w14:textId="7172C14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E27EF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E235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0DED3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52041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3A72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8E88031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B36A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C68DA" w14:textId="5A6DD992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8F584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A508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 lateral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30B98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4AC34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9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31E3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AA0EB17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8AC57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C76FFA" w14:textId="43409DF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1FB7A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D5D9A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0D021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6EF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B2AA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7A7F28F7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67AC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58EC41" w14:textId="20F8E419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C26F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1EE7A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medial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A903E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7646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A4633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B969100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392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3495AC" w14:textId="075364FC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5ECC6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4CBA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nterior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96D5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97383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550B1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13F21CD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45703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EE9ED5" w14:textId="2555B91E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03BB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0F38A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FCB3A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535B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B30E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56FB52B9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0070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67704" w14:textId="64AB75C2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70B7B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4574A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7E2F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EBB49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CC76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2EF114D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A170E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7524C4" w14:textId="20D186B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10145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8899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F2269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BE469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603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7FCC4FAF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776C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8C0BD4" w14:textId="212A0242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E9D1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DED8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occipit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1E09E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6F46D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FDE1C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82962E1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19E11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CF436" w14:textId="63A56768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1B9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74DDB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lateral pos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6BC0C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D05F3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0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E1027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0736CAB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C33A0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96657A" w14:textId="5B7CDAEB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BFDC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1110_1111dup:p.Asp371Valfs*4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D2CA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F5CCB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BC6DF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D3678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01F85E90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0B4B7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5BA3B2" w14:textId="5FE756EA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A3C0B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569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5F5D7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912FD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E518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1F77E2D" w14:textId="77777777" w:rsidTr="0094269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50603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886778" w14:textId="48FE3E4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61B4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314.8:c.255_262delinsC:p.Ala86Ilefs*1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80F42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22ED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3.3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F4D13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0A4B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7D04B62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B0367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26ADA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0B68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3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C6871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8A25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B7E30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8D691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AC41DF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CD9FA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71E8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E547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3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E9D14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0EC23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21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3DE35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476A4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A1C028F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DC1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3FE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68E6C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3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6A105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0104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0A7C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5A1D1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4C6A90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AE8B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D7F6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6C851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3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3B209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Medial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5F360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A772D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ECAD7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C6B958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4E8D5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92083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31C1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3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9C2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osterior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4FC7E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5EBF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2B7D1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948BA8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44DA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327C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89D4B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3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3092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3541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CF8C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90B3A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8B1767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29857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31D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C1577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961.3:c.1132G&gt;A:p.Asp378Asn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45D86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8CF07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F2E74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EFF3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181CAE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1B51E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22097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D238C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961.3:c.1132G&gt;A:p.Asp378Asn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D9119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occipi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85C6B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659E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5344C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091BCC8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50CBA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12B5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9985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961.3:c.1132G&gt;A:p.Asp378Asn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26A16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parie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0B4ED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81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CD7E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52FF6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35A627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262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006A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45E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961.3:c.1132G&gt;A:p.Asp378Asn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A135A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posterior front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938D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.01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A6497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5C7DF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98575E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096B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22033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E2BC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961.3:c.1132G&gt;A:p.Asp378Asn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50AC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anterior front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2A9A7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74363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50F9A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459B67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09AFC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AA603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399A1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875.4:c.3846C&gt;A:p.Ser1282Arg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906C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E4B59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1814E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E7169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8122865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BA658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D6960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46998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875.4:c.3846C&gt;A:p.Ser1282Arg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7BD9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front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56FC4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19E14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4295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00F672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4A35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A921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62C48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875.4:c.3846C&gt;A:p.Ser1282Arg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1A893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tempor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1008A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4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29F06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8563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8F4EB6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F5E6D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68AF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F22E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875.4:c.3846C&gt;A:p.Ser1282Arg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A5EE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anterior temporal lobe; Lateral neo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F7376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55DC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C9D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E5B4DF8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F7F60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A6776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FBD3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45117.4:c.1093G&gt;A:p.Val365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4A475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0870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6A473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3A805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30DA4D8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CB09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0792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A4D77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45117.4:c.1093G&gt;A:p.Val365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EB95D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nterior temporal lobe; Lateral 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E186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F95C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51253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41EFBD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79C19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04B6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E8239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45117.4:c.1093G&gt;A:p.Val365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AB040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s orbitali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C6005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7.8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70EB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CCAD3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7FB3AFE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B12D0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19DE1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992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45117.4:c.1093G&gt;A:p.Val365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20BF3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55960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6A331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37909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028C4D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6FF4B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0C6C4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17D3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45117.4:c.1093G&gt;A:p.Val365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4D4FA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iet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F62A4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C02F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2941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D56781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14882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934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6C93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376.4:c.9515C&gt;T:p.Thr3172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329C9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AD797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9775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4059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7EA9A4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4A2A8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4F4A6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E6097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376.4:c.9515C&gt;T:p.Thr3172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05EEF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front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ADB10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6C58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89C22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E4D781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2E5C0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8D738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4D21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376.4:c.9515C&gt;T:p.Thr3172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4D697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inferior posterior front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4E12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5.13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DD7C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DCB66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D2F870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04BD8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E7E69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8532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376.4:c.9515C&gt;T:p.Thr3172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117F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temporal lobe; Lateral 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309F1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5139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CA1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CE2658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AFBD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7C561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EF11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376.4:c.9515C&gt;T:p.Thr3172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74DA0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amygdala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DDE9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56D04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80CA6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E88B67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5DD32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7A09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9FBF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376.4:c.9515C&gt;T:p.Thr3172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41CE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hippocamp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F5B28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CE61A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85D6A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B2EE3C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CD898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1581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DAM2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DE4C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21721.4:c.42_43del:p.Val16Profs*7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7E0EB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066D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0031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73F94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70EA08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E5DC2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3AC1B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DAM2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26809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21721.4:c.42_43del:p.Val16Profs*71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20FFE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05CD9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7.89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AC9B5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D0BDD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11A4A9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31AF0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1400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PC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76261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883.2:c.3636G&gt;T:p.Lys1212Asn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07E8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22B4A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79E3B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224E1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684298A4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ACE10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4145F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PC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2539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883.2:c.3636G&gt;T:p.Lys1212Asn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D612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254FA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33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6E219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0ABE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656138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6AD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9E1D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CCDC88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DC82F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18084.4:c.1223T&gt;A:p.Leu408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9934F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90DB0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2EFDA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C590E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197212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8727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8D32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CCDC88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C5F45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18084.4:c.1223T&gt;A:p.Leu408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3A87D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7B0B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99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A265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4D4D3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304F53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DE97A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6D938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C167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814.5:c.1393T&gt;A:p.Leu465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9B42B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5BADB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241EA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B87FA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910D86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41166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44C5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F0D1C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0814.5:c.1393T&gt;A:p.Leu465Ile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BF5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03F8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3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6D92D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A61F6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0C2EFB5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B345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240C0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YR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ED5BC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035.2:c.12283G&gt;T:p.Gly4095Cy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E5C95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69DA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0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EAC76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074F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EDC8FF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72C86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7EBC2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YR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43E7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1035.2:c.12283G&gt;T:p.Gly4095Cy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DE2EF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BC35E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5.2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CFB5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F429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91B4ED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CEBA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391A1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ABD06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7375.3:c.1004G&gt;A:p.Gly335As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67FC8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4EB3F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5AA8B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06CE0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04ED4E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AD70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BF781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6DF5E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7375.3:c.1004G&gt;A:p.Gly335As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803F1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0145D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0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07BC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F9701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76E0E7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49E5D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2B61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002B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958.3:c.6644C&gt;A:p.Ser2215Tyr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5249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95CF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F6A3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A593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7715E2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2CCF0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0E3DE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6A311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958.3:c.6644C&gt;A:p.Ser2215Tyr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E94B1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precentral gyrus and postcentr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1A89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8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DE55E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92EBE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061911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35D87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BDD5A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IF2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B91BC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7317.3:c.67_68del:p.Ser23Argfs*3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6BE4D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3782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97F84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1D415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0D44467F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8B07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66C88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IF2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26DF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7317.3:c.67_68del:p.Ser23Argfs*3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079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temporal lobe; Lateral neocortex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23A71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19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CDA5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50F7E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64CC86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51323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00CED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IF2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0BB39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7317.3:c.67_68del:p.Ser23Argfs*39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F4BAF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hippocamp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B6326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7B57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9646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C8A234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B04E1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F9C5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0CCDD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41284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B281E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2E8C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DF674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1DE4AE5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791B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17AE8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8F856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FD8CC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0E3F0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93D03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A8D44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081CA05B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02085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05DFC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75CD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0914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B0F72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056D4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3E10F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2914DDA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407C6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06D5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A006E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6041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up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7D25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7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CB0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ED77A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23EA2FC4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87ECD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94DAA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95128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F3D6E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880F1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7E7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478C9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4A16F6C1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725A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D55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C4987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1AE80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osterior 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4313C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599F1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39163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261EAD7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526B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AB748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A2397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8406B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035F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7169A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EE682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1B08251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F2378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49FD5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8868F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2EC5D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nterior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6865E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1938F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AC09F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96594C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830E8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D186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9D3F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E6B4E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B7D96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1B9D6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717A1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E94CF01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08862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0E997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21951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170606.3:c.6577_6578delinsGG:p.Pro2193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6246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n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2B724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D167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E4B8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06EB31A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D60F3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1361A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OLR1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9599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15425.4:c.4832C&gt;T:p.Thr1611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227A4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BA370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E19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73FE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062906F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CD90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F3AC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OLR1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FE146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15425.4:c.4832C&gt;T:p.Thr1611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6234F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middle front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960D3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6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5E6F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FBB3A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0B14B09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FBC7C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2D008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OLR1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7A1B0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15425.4:c.4832C&gt;T:p.Thr1611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6BA92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nterior precentr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45B7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7E4A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B457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950AF5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C63EF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6B05A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OLR1A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C431F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15425.4:c.4832C&gt;T:p.Thr1611Met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BE360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uperior front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2AE40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31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7B0A0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3CA9F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A495B6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634AD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AD05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57FA0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1502G&gt;A:p.Arg501Ly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F45D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C63F0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6C391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63F5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A4A483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4453F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56D50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6FEE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1502G&gt;A:p.Arg501Ly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DEA95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parietal region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12F6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893C7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E07DE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9889F2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C0CB8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4CF5C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7C9C5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1502G&gt;A:p.Arg501Ly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5B9E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superior tempor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98AA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897AF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4036F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E540CF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4D9E2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BA722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B00F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1502G&gt;A:p.Arg501Lys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21BF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osterior inferior frontal region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B0165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9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4C3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4F1F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01A7089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813C7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95CA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427C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22042.3:c.1982del:p.Gly661Alafs*6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7685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4ACA6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330A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F283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897E178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0982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A55E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1E71A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22042.3:c.1982del:p.Gly661Alafs*6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FB8C6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frontal tumor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47339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93540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0BED3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BF0767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B1A2E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3E18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B078F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22042.3:c.1982del:p.Gly661Alafs*6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DBC6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Middle frontal tumor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D0998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D894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A786F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CEF7DC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E4FF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4E4CD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677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22042.3:c.1982del:p.Gly661Alafs*66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ACC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ateral superior front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9510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.17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36DE8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3981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23BA287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B935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3513E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AI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4A73F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30665.3:c.2204C&gt;A:p.Ala735As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0ABA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5A0A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80D3A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437A5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E12A38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E24A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218C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AI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3E586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30665.3:c.2204C&gt;A:p.Ala735As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2186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an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FFB92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6E154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33536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489AE4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1946F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45D6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AI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4012E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30665.3:c.2204C&gt;A:p.Ala735As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231E7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pos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5555B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42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C5F8B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E356E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429FFA5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F321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611F2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NPP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F4041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6208.3:c.2200A&gt;T:p.Lys734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4E9F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3D8EF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A258B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33680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06034FD5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164D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C738F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NPP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E05A6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6208.3:c.2200A&gt;T:p.Lys734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F90DF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front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9A845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98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D2F6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206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3C22A3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1A5FB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D6D84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NPP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5069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6208.3:c.2200A&gt;T:p.Lys734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4AE26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anterior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DBE2D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12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99CA6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F61CF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21F6AB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DB4A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D240F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ENPP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4597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6208.3:c.2200A&gt;T:p.Lys734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B91A7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superior front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971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5.3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C5B65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00C9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38CB66B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4E16B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C97C3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AE08E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97E94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DDF1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C3CD4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6A31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259D9E9A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097F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434AA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94CE9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1492C&gt;T:p.Arg498Trp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C6B82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ight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943BB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75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C48DA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7A871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60CAA1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DA4F9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2C1EF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AB90C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DF5B2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9782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427F6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1E5E1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C534AEC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6195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7B29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3DD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333.6:c.1799T&gt;A:p.Val600Gl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340C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B95D7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2.01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44C25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6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E0E2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1F8FFC5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6E0BA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C1462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AC38A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14.4:c.104_105delinsTG:p.Tyr35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054DC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Inferior temporal pariet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4DA1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5.15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AEF98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A65AE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42695" w:rsidRPr="00942695" w14:paraId="0AAB3BD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79027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61015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7CA26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14.4:c.104_105delinsTG:p.Tyr35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6FD7D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B7F4F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DD23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B5848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75C4B44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2465E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70A5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0586C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14.4:c.104_105delinsTG:p.Tyr35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F3BF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7CE9E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1.4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6BF2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7F17E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6C8B913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4442C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C2E7C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4246B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14.4:c.104_105delinsTG:p.Tyr35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A06FC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Unspecifie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ED7BF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9.71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9759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E0166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1148CBD6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0DC3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C899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F813E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14.4:c.104_105delinsTG:p.Tyr35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1FF31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nterior parietal temporal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D63F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6.59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B1C85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5E720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5D8EEE00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C096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494B3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826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168C&gt;G:p.Tyr56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620F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B023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D1C79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28ED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57C80F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D67A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ED3A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5A80E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168C&gt;G:p.Tyr56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0634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nterior resection boundary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BD85B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F9F0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45092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4A7A6AFE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D851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977DA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C2F4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168C&gt;G:p.Tyr56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EBF29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nterior resection boundary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A8783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18943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C0C8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1C523EF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67702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469F3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572EB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168C&gt;G:p.Tyr56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A8EB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Anterior superior front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538B2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8.76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EDED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7BF5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141CEC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0056C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0EBB2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2FC34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5660.3:c.168C&gt;G:p.Tyr56*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63667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osterior superior front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EBDB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55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A20C0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B5030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9B458A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A67AB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E90D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C6E06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50A&gt;G:p.Glu17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9B523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ACF0E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386B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750E5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3E8DBE29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AD7B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F24C6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6A5C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50A&gt;G:p.Glu17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6D18C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n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5BC9A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5308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15B0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15FD360F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C5019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DAB76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BAB11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50A&gt;G:p.Glu17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280AC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front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317AA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7.34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3C6CF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DB81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82508D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0FAB2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25B88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415B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2834.5:c.50A&gt;G:p.Glu17Gly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60DF3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iet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5F6E5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8A5B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9B555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F32772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D05EE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D6362A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OCK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E8A62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850.5:c.4046C&gt;T:p.Pro1349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3BD9A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A86B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AEA4E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F8C88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efuted</w:t>
            </w:r>
          </w:p>
        </w:tc>
      </w:tr>
      <w:tr w:rsidR="00942695" w:rsidRPr="00942695" w14:paraId="5FA47AB2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11FA45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B008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OCK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0F541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850.5:c.4046C&gt;T:p.Pro1349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19E0AD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inferior frontal gyrus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CD4363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EEE1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0492F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4771E34D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03EAB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501F1B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OCK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64A97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850.5:c.4046C&gt;T:p.Pro1349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85F64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parietal operculum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E065AE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2.29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9A2B2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3.53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3626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  <w:tr w:rsidR="00942695" w:rsidRPr="00942695" w14:paraId="6C129037" w14:textId="77777777" w:rsidTr="0094269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29E66C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9BB31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ROCK2</w:t>
            </w:r>
          </w:p>
        </w:tc>
        <w:tc>
          <w:tcPr>
            <w:tcW w:w="16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0F075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NM_004850.5:c.4046C&gt;T:p.Pro1349Leu</w:t>
            </w:r>
          </w:p>
        </w:tc>
        <w:tc>
          <w:tcPr>
            <w:tcW w:w="15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9870F6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Left anterior temporal lobe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32729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31A58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F675D0" w14:textId="77777777" w:rsidR="00942695" w:rsidRPr="00942695" w:rsidRDefault="00942695" w:rsidP="0094269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695">
              <w:rPr>
                <w:rFonts w:ascii="Arial" w:hAnsi="Arial" w:cs="Arial"/>
                <w:color w:val="000000"/>
                <w:sz w:val="16"/>
                <w:szCs w:val="16"/>
              </w:rPr>
              <w:t>validated</w:t>
            </w:r>
          </w:p>
        </w:tc>
      </w:tr>
    </w:tbl>
    <w:p w14:paraId="57CFF39B" w14:textId="77777777" w:rsidR="00D85040" w:rsidRDefault="00D85040"/>
    <w:sectPr w:rsidR="00D85040" w:rsidSect="00E72E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4B"/>
    <w:rsid w:val="00005A06"/>
    <w:rsid w:val="00020E7C"/>
    <w:rsid w:val="0002404A"/>
    <w:rsid w:val="00024FC1"/>
    <w:rsid w:val="0002603C"/>
    <w:rsid w:val="00026F33"/>
    <w:rsid w:val="00033C15"/>
    <w:rsid w:val="00053DF6"/>
    <w:rsid w:val="000D5CED"/>
    <w:rsid w:val="000E349D"/>
    <w:rsid w:val="001249F3"/>
    <w:rsid w:val="0013105C"/>
    <w:rsid w:val="00195747"/>
    <w:rsid w:val="001C0892"/>
    <w:rsid w:val="001E3E83"/>
    <w:rsid w:val="001F170B"/>
    <w:rsid w:val="001F3C3E"/>
    <w:rsid w:val="001F7A95"/>
    <w:rsid w:val="0021772D"/>
    <w:rsid w:val="00242463"/>
    <w:rsid w:val="00261286"/>
    <w:rsid w:val="0029645C"/>
    <w:rsid w:val="002A3693"/>
    <w:rsid w:val="002A6475"/>
    <w:rsid w:val="002A7148"/>
    <w:rsid w:val="002D5D8B"/>
    <w:rsid w:val="002E0C1A"/>
    <w:rsid w:val="002F6C6D"/>
    <w:rsid w:val="00321E43"/>
    <w:rsid w:val="00332261"/>
    <w:rsid w:val="00364849"/>
    <w:rsid w:val="0037449C"/>
    <w:rsid w:val="003B53AD"/>
    <w:rsid w:val="00416073"/>
    <w:rsid w:val="00422275"/>
    <w:rsid w:val="00450E3C"/>
    <w:rsid w:val="0045426D"/>
    <w:rsid w:val="00462042"/>
    <w:rsid w:val="004C63B8"/>
    <w:rsid w:val="00541707"/>
    <w:rsid w:val="005429B8"/>
    <w:rsid w:val="0054507A"/>
    <w:rsid w:val="00563B37"/>
    <w:rsid w:val="00565CD6"/>
    <w:rsid w:val="005B3559"/>
    <w:rsid w:val="005B68E1"/>
    <w:rsid w:val="005C0D89"/>
    <w:rsid w:val="005D3375"/>
    <w:rsid w:val="006056AA"/>
    <w:rsid w:val="00612F62"/>
    <w:rsid w:val="006353D5"/>
    <w:rsid w:val="00640B3E"/>
    <w:rsid w:val="00654F7C"/>
    <w:rsid w:val="006725DD"/>
    <w:rsid w:val="006728C3"/>
    <w:rsid w:val="0069236A"/>
    <w:rsid w:val="006A1175"/>
    <w:rsid w:val="006E7D08"/>
    <w:rsid w:val="00707957"/>
    <w:rsid w:val="00776203"/>
    <w:rsid w:val="007F238A"/>
    <w:rsid w:val="007F4536"/>
    <w:rsid w:val="00801B74"/>
    <w:rsid w:val="00814B0F"/>
    <w:rsid w:val="0081517A"/>
    <w:rsid w:val="00856D3D"/>
    <w:rsid w:val="008647C3"/>
    <w:rsid w:val="00864B7D"/>
    <w:rsid w:val="00866E09"/>
    <w:rsid w:val="008845F3"/>
    <w:rsid w:val="00892AC1"/>
    <w:rsid w:val="00896C8A"/>
    <w:rsid w:val="008A0753"/>
    <w:rsid w:val="008A3519"/>
    <w:rsid w:val="008C0FB5"/>
    <w:rsid w:val="008F5BCA"/>
    <w:rsid w:val="00931522"/>
    <w:rsid w:val="00942695"/>
    <w:rsid w:val="009457DE"/>
    <w:rsid w:val="00971D1A"/>
    <w:rsid w:val="00975351"/>
    <w:rsid w:val="00990FEC"/>
    <w:rsid w:val="009A34D8"/>
    <w:rsid w:val="009C041D"/>
    <w:rsid w:val="009D65D4"/>
    <w:rsid w:val="009F70EB"/>
    <w:rsid w:val="00A12CE6"/>
    <w:rsid w:val="00A144AB"/>
    <w:rsid w:val="00A15E70"/>
    <w:rsid w:val="00A6351D"/>
    <w:rsid w:val="00A64898"/>
    <w:rsid w:val="00A8192D"/>
    <w:rsid w:val="00A96951"/>
    <w:rsid w:val="00AA68E1"/>
    <w:rsid w:val="00AB0984"/>
    <w:rsid w:val="00AB18A3"/>
    <w:rsid w:val="00AD19D5"/>
    <w:rsid w:val="00AD56AB"/>
    <w:rsid w:val="00AE02C3"/>
    <w:rsid w:val="00AF3D77"/>
    <w:rsid w:val="00B12FE3"/>
    <w:rsid w:val="00B430E3"/>
    <w:rsid w:val="00B5241A"/>
    <w:rsid w:val="00B67F99"/>
    <w:rsid w:val="00BB76FE"/>
    <w:rsid w:val="00BD2480"/>
    <w:rsid w:val="00BE4F8C"/>
    <w:rsid w:val="00C3344A"/>
    <w:rsid w:val="00C448EC"/>
    <w:rsid w:val="00C46FD4"/>
    <w:rsid w:val="00C55914"/>
    <w:rsid w:val="00C64260"/>
    <w:rsid w:val="00C850B6"/>
    <w:rsid w:val="00C86C53"/>
    <w:rsid w:val="00CA7F0A"/>
    <w:rsid w:val="00CB0FF1"/>
    <w:rsid w:val="00CD2FF2"/>
    <w:rsid w:val="00CE4914"/>
    <w:rsid w:val="00CE6AA0"/>
    <w:rsid w:val="00CF6292"/>
    <w:rsid w:val="00D2150B"/>
    <w:rsid w:val="00D235CA"/>
    <w:rsid w:val="00D7331D"/>
    <w:rsid w:val="00D75617"/>
    <w:rsid w:val="00D85040"/>
    <w:rsid w:val="00D87F68"/>
    <w:rsid w:val="00D96E6B"/>
    <w:rsid w:val="00D9722B"/>
    <w:rsid w:val="00DA0F01"/>
    <w:rsid w:val="00DB1354"/>
    <w:rsid w:val="00DB365F"/>
    <w:rsid w:val="00DB44F7"/>
    <w:rsid w:val="00DD5A8C"/>
    <w:rsid w:val="00DE310C"/>
    <w:rsid w:val="00DF009D"/>
    <w:rsid w:val="00DF6A36"/>
    <w:rsid w:val="00E03151"/>
    <w:rsid w:val="00E13188"/>
    <w:rsid w:val="00E15CE1"/>
    <w:rsid w:val="00E2531C"/>
    <w:rsid w:val="00E25A9D"/>
    <w:rsid w:val="00E36CF4"/>
    <w:rsid w:val="00E570BA"/>
    <w:rsid w:val="00E72E4B"/>
    <w:rsid w:val="00E85B78"/>
    <w:rsid w:val="00E86EAE"/>
    <w:rsid w:val="00EA560C"/>
    <w:rsid w:val="00EF5F4A"/>
    <w:rsid w:val="00F03E2A"/>
    <w:rsid w:val="00F1153C"/>
    <w:rsid w:val="00F206D1"/>
    <w:rsid w:val="00F2324C"/>
    <w:rsid w:val="00F23F77"/>
    <w:rsid w:val="00F35457"/>
    <w:rsid w:val="00F436C6"/>
    <w:rsid w:val="00F44FAF"/>
    <w:rsid w:val="00F679E9"/>
    <w:rsid w:val="00FB56EA"/>
    <w:rsid w:val="00FB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F610C"/>
  <w14:defaultImageDpi w14:val="32767"/>
  <w15:chartTrackingRefBased/>
  <w15:docId w15:val="{3885AE91-4934-6541-8783-E953775D8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2E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2E4B"/>
    <w:rPr>
      <w:color w:val="954F72"/>
      <w:u w:val="single"/>
    </w:rPr>
  </w:style>
  <w:style w:type="paragraph" w:customStyle="1" w:styleId="msonormal0">
    <w:name w:val="msonormal"/>
    <w:basedOn w:val="Normal"/>
    <w:rsid w:val="00E72E4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E72E4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72E4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E72E4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E72E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E72E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E72E4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7">
    <w:name w:val="xl77"/>
    <w:basedOn w:val="Normal"/>
    <w:rsid w:val="00E72E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E72E4B"/>
    <w:pPr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34</Words>
  <Characters>11599</Characters>
  <Application>Microsoft Office Word</Application>
  <DocSecurity>0</DocSecurity>
  <Lines>96</Lines>
  <Paragraphs>27</Paragraphs>
  <ScaleCrop>false</ScaleCrop>
  <Company/>
  <LinksUpToDate>false</LinksUpToDate>
  <CharactersWithSpaces>1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osian, Tracy</dc:creator>
  <cp:keywords/>
  <dc:description/>
  <cp:lastModifiedBy>Bedrosian, Tracy</cp:lastModifiedBy>
  <cp:revision>2</cp:revision>
  <dcterms:created xsi:type="dcterms:W3CDTF">2021-11-30T15:07:00Z</dcterms:created>
  <dcterms:modified xsi:type="dcterms:W3CDTF">2021-12-06T14:05:00Z</dcterms:modified>
</cp:coreProperties>
</file>